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AB5842" w14:textId="71E47E6B" w:rsidR="00A901C9" w:rsidRDefault="009103C0">
      <w:bookmarkStart w:id="0" w:name="_Hlk57492065"/>
      <w:r w:rsidRPr="009103C0">
        <w:rPr>
          <w:rFonts w:ascii="Times New Roman" w:hAnsi="Times New Roman" w:cs="Times New Roman"/>
          <w:b/>
          <w:bCs/>
          <w:kern w:val="0"/>
          <w:sz w:val="18"/>
          <w:szCs w:val="18"/>
        </w:rPr>
        <w:t xml:space="preserve">Table S1. The common differentially expressed genes in </w:t>
      </w:r>
      <w:r w:rsidRPr="00A901C9">
        <w:rPr>
          <w:rFonts w:ascii="Times New Roman" w:hAnsi="Times New Roman" w:cs="Times New Roman"/>
          <w:b/>
          <w:bCs/>
          <w:kern w:val="0"/>
          <w:sz w:val="18"/>
          <w:szCs w:val="18"/>
        </w:rPr>
        <w:t>GSE105149</w:t>
      </w:r>
      <w:r>
        <w:rPr>
          <w:rFonts w:ascii="Times New Roman" w:hAnsi="Times New Roman" w:cs="Times New Roman"/>
          <w:b/>
          <w:bCs/>
          <w:kern w:val="0"/>
          <w:sz w:val="18"/>
          <w:szCs w:val="18"/>
        </w:rPr>
        <w:t xml:space="preserve"> and </w:t>
      </w:r>
      <w:r w:rsidRPr="00A901C9">
        <w:rPr>
          <w:rFonts w:ascii="Times New Roman" w:hAnsi="Times New Roman" w:cs="Times New Roman"/>
          <w:b/>
          <w:bCs/>
          <w:kern w:val="0"/>
          <w:sz w:val="18"/>
          <w:szCs w:val="18"/>
        </w:rPr>
        <w:t>GSE58331</w:t>
      </w:r>
    </w:p>
    <w:tbl>
      <w:tblPr>
        <w:tblW w:w="5803" w:type="pct"/>
        <w:tblInd w:w="-70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3"/>
        <w:gridCol w:w="993"/>
        <w:gridCol w:w="993"/>
        <w:gridCol w:w="1577"/>
        <w:gridCol w:w="236"/>
        <w:gridCol w:w="881"/>
        <w:gridCol w:w="989"/>
        <w:gridCol w:w="1564"/>
        <w:gridCol w:w="1134"/>
      </w:tblGrid>
      <w:tr w:rsidR="00450067" w:rsidRPr="00450067" w14:paraId="3B44FB94" w14:textId="77777777" w:rsidTr="00450067">
        <w:trPr>
          <w:trHeight w:val="280"/>
        </w:trPr>
        <w:tc>
          <w:tcPr>
            <w:tcW w:w="661" w:type="pct"/>
            <w:vMerge w:val="restart"/>
            <w:shd w:val="clear" w:color="auto" w:fill="auto"/>
            <w:noWrap/>
            <w:vAlign w:val="center"/>
            <w:hideMark/>
          </w:tcPr>
          <w:bookmarkEnd w:id="0"/>
          <w:p w14:paraId="509A25B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1848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615B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GSE105149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329C738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81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8347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GSE58331</w:t>
            </w:r>
          </w:p>
        </w:tc>
        <w:tc>
          <w:tcPr>
            <w:tcW w:w="588" w:type="pct"/>
            <w:vMerge w:val="restart"/>
            <w:shd w:val="clear" w:color="auto" w:fill="auto"/>
            <w:noWrap/>
            <w:vAlign w:val="center"/>
            <w:hideMark/>
          </w:tcPr>
          <w:p w14:paraId="50D29FB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Regulation</w:t>
            </w:r>
          </w:p>
        </w:tc>
      </w:tr>
      <w:tr w:rsidR="00450067" w:rsidRPr="00450067" w14:paraId="1913FC1A" w14:textId="77777777" w:rsidTr="00450067">
        <w:trPr>
          <w:trHeight w:val="280"/>
        </w:trPr>
        <w:tc>
          <w:tcPr>
            <w:tcW w:w="66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0743208" w14:textId="77777777" w:rsidR="00A901C9" w:rsidRPr="00450067" w:rsidRDefault="00A901C9" w:rsidP="00A901C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051D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DR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1A03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 value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D4841" w14:textId="1E266617" w:rsidR="00A901C9" w:rsidRPr="00450067" w:rsidRDefault="00450067" w:rsidP="00450067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Log (fold change)</w:t>
            </w:r>
          </w:p>
        </w:tc>
        <w:tc>
          <w:tcPr>
            <w:tcW w:w="1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9EEB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8655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DR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543B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 value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31C98" w14:textId="1961485F" w:rsidR="00A901C9" w:rsidRPr="00450067" w:rsidRDefault="00450067" w:rsidP="00450067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Log (fold change)</w:t>
            </w:r>
          </w:p>
        </w:tc>
        <w:tc>
          <w:tcPr>
            <w:tcW w:w="58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E8CC2A5" w14:textId="77777777" w:rsidR="00A901C9" w:rsidRPr="00450067" w:rsidRDefault="00A901C9" w:rsidP="00A901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50067" w:rsidRPr="00450067" w14:paraId="1C2A3EF1" w14:textId="77777777" w:rsidTr="00450067">
        <w:trPr>
          <w:trHeight w:val="280"/>
        </w:trPr>
        <w:tc>
          <w:tcPr>
            <w:tcW w:w="6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BB21D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HLA-DQA1</w:t>
            </w:r>
          </w:p>
        </w:tc>
        <w:tc>
          <w:tcPr>
            <w:tcW w:w="5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0E68B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5E-01</w:t>
            </w:r>
          </w:p>
        </w:tc>
        <w:tc>
          <w:tcPr>
            <w:tcW w:w="5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D3D0A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57E-03</w:t>
            </w:r>
          </w:p>
        </w:tc>
        <w:tc>
          <w:tcPr>
            <w:tcW w:w="8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F87BE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.32 </w:t>
            </w:r>
          </w:p>
        </w:tc>
        <w:tc>
          <w:tcPr>
            <w:tcW w:w="1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B5E93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C1BC7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23E-02</w:t>
            </w:r>
          </w:p>
        </w:tc>
        <w:tc>
          <w:tcPr>
            <w:tcW w:w="5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685CB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63E-03</w:t>
            </w:r>
          </w:p>
        </w:tc>
        <w:tc>
          <w:tcPr>
            <w:tcW w:w="8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B92AD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.87 </w:t>
            </w:r>
          </w:p>
        </w:tc>
        <w:tc>
          <w:tcPr>
            <w:tcW w:w="5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ADAF4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50067" w:rsidRPr="00450067" w14:paraId="045F94DD" w14:textId="77777777" w:rsidTr="00450067">
        <w:trPr>
          <w:trHeight w:val="280"/>
        </w:trPr>
        <w:tc>
          <w:tcPr>
            <w:tcW w:w="6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BD589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RPL18A</w:t>
            </w:r>
          </w:p>
        </w:tc>
        <w:tc>
          <w:tcPr>
            <w:tcW w:w="5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FCD68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57E-02</w:t>
            </w:r>
          </w:p>
        </w:tc>
        <w:tc>
          <w:tcPr>
            <w:tcW w:w="5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BDBC1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36E-05</w:t>
            </w:r>
          </w:p>
        </w:tc>
        <w:tc>
          <w:tcPr>
            <w:tcW w:w="8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E4FAF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.16 </w:t>
            </w:r>
          </w:p>
        </w:tc>
        <w:tc>
          <w:tcPr>
            <w:tcW w:w="12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7DD72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B4278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40E-02</w:t>
            </w:r>
          </w:p>
        </w:tc>
        <w:tc>
          <w:tcPr>
            <w:tcW w:w="51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5CFB2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13E-03</w:t>
            </w:r>
          </w:p>
        </w:tc>
        <w:tc>
          <w:tcPr>
            <w:tcW w:w="8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1CA98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12 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A0015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50067" w:rsidRPr="00450067" w14:paraId="1DAA9F67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61DE8F3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HG17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22A16C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85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3B81D7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1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9503EC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3684D6C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13111A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45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27FCAD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3E-0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2B95DF1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24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F9C63B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50067" w:rsidRPr="00450067" w14:paraId="0632AE46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5B1FB2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ORA74A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7FDAF2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05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A3497A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6E-05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EA99AA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97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0B9F0E7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FFA2F6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02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BFAB77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97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0C5D8A6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23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B945FF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50067" w:rsidRPr="00450067" w14:paraId="33BBC83E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61546C9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ORA71B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ED71A1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95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D1210B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50E-06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9184D9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86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14667A0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A63E09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11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4AAF0D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3E-0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4CE663F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36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D95B7D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50067" w:rsidRPr="00450067" w14:paraId="351A523D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45FDD16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SCL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55674C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43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0CB619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4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56ADF0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82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0FF9EF5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25FF5D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6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666D7A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9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226CE5E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46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6BBFE5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50067" w:rsidRPr="00450067" w14:paraId="011A3DDD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4DD1ABD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M121L10P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FB9AA4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62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0C70DF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89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F70576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28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53D723D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F86421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1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CA1A65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62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407871D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37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7B40B1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50067" w:rsidRPr="00450067" w14:paraId="4339FE31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66C3E5D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M121L1P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455E09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62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D960AF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89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02EDD0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28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10E30E5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1AB136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1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B14156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62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5C87140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37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517F5B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50067" w:rsidRPr="00450067" w14:paraId="516E9A15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22D964A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M121L4P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8F860F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62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BACEA4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89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3A56E8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28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2C8D1F3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CF408A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1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8FCCFE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62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15C1881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37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C8EE83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50067" w:rsidRPr="00450067" w14:paraId="51E9D0A7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B1A024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M121L8P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FD53D4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62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29D639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89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B02E05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28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28662C5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2BF2C2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1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B0D3F9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62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364C531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37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91CD37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50067" w:rsidRPr="00450067" w14:paraId="6EDF7C44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1F66EA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M121L9P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5FF202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62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78085A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89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895291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28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4D556E9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1810CB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1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ED0E11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62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1E57A2F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37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314C53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50067" w:rsidRPr="00450067" w14:paraId="2E583559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EAF250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ORA50C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02B6B3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34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CBCB3E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1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E4EBB9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22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2D7FC12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9212C9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04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8B769C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70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1F61CC7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41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5EE9F0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50067" w:rsidRPr="00450067" w14:paraId="0E3C24D2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90374B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TMS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4A0909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74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ED7554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4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5EF8AF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18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71B3F20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F59333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10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C0E86D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18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1457D95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939ECC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50067" w:rsidRPr="00450067" w14:paraId="1D74FB5E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45D401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DE8A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86F935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77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B74F95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4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18DDB5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14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3A23772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D9E42D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05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B77489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82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6A278BF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65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A31396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50067" w:rsidRPr="00450067" w14:paraId="744BB0A7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2BDC06C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UC3A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2FD2B5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3E-0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5750FD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82E-02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6ED4D0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12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38B1AA1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2D6067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66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7C22D1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2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2F479D0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95EC8D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50067" w:rsidRPr="00450067" w14:paraId="7C50AE05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6C4DAA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P1S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903EB9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78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671D3E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58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7DBFD4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6D910A0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03B6C7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2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2BCDFA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50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12DDF6F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857687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50067" w:rsidRPr="00450067" w14:paraId="4BCBE738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E30E68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APK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507EA4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08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BB2C86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7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4C017E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7860C62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39E1DC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7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3E95F3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18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3AF7A25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35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91BD51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50067" w:rsidRPr="00450067" w14:paraId="0F5C2DC3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68722AD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BL4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EE1FEE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43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EFCAF5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2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EE0A60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0B4F391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94CC37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59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0F4D12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66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1B0996D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9EDB59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50067" w:rsidRPr="00450067" w14:paraId="6DCF61E7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E54456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ZNF414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1F6E5F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67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7E1305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31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5092E6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7C45543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ABBDFE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08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4895D6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19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04D068D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A53040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50067" w:rsidRPr="00450067" w14:paraId="230EF34D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47EBCC6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M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C0E9F5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43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804488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6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75EBD5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089317E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E08326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3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B82C2E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5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127C132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32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CF8778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450067" w:rsidRPr="00450067" w14:paraId="430F9F15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F98A8B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TPM4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E8D42D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31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C4AA54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6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6B24C1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0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511CC40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799F01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67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79C027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1E-0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47164DF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4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DBAD1C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4865BD33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4956BAE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TM9SF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F4CF45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69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6460E2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33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899237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0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15F2626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EB5B88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7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C75B65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12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7AE1F00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37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8C1A86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1B8C707F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218223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RL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2E4BBB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80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C03513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1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64FE98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0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32BE902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3ACCCC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6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739F43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8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755AEC1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37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C1F65A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7DCB95B9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75C4790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FOLH1B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D63C09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67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6DEFEA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0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3DBF1D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0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57D955D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7BDF9E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16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E282D7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5E-0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46650A5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72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D49A85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52B81F2A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63BDA0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GS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128609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57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50F3C9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74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494CA6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0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0B2648F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6CAA46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2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712718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1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599A9EB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3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BC7955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44BA19CD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7C9066D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RL17A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AC57AF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3E-0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50AB57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66E-02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6DF588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1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515376B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9FE8EF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1E-01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5BE976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53E-0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7BC435A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0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14BD1B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73F9A482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27C94A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RL17B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05FB9E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3E-0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36CFBE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66E-02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708FDA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1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1EF89C2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28A865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1E-01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751789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53E-0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6B8C651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0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40FFA1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54427B00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4B2907D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RPN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01F6DD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07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0C5D90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2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123A80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1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5FF2E00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389363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2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1F10B3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4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5747D16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6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93A7FB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63BB2D64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575A20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1QBP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CD5465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95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CF7B3F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70E-06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5BF23E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1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50D2333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B03589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0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A6B492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07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40E1B63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31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E17D7B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5F162855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EC9521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ZNF644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C5EDA0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3E-0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DDF15A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7E-02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24FBDE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2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483627C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09FFE3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66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4E8726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3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147A8F6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4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CDC00C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20D8B2A5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7016298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LC30A5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D4337E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31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6C413C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5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B36722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2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12C563D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993C84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87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5774D3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49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7CD9453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2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642197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08D47E84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44A1C7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RBBP6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A31CCE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57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38DA59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73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C15464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2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0735D7C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7A3B9F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7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F214BC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1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5B6533D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58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4818B9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66F214BF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B0647F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TUS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B02FF6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6E-0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D0C1EB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41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503B46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2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6A2C2C9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BB80CB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47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ECC196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55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16F841B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9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CFED30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14AAF6D0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7012CA7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NX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BEEF4D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56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934282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9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0F4917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2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617E734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B184E5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5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E82559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35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691B6B7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0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BF6586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61ADE2F1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7DCB394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FEM1B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861C0C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82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92D2D3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6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52B92B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2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63A8F94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47027D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11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DB4E6B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20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6003567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9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B17F8B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36CF0841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66E81CA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PP4R3A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19F279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71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1BF13F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0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A6EB10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2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238ACE9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F23337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0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4795AA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8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5E989CE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38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FC72B2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7FA188EE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F7C68F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TBC1D3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2D3FD9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45E-0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9B52BC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70E-02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65C5C0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2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5043A5B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E38BB8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05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17F6C1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3E-0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406332E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6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8A3D14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15AADC79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730F0C5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POLA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35A605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24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D2FD77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92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F6A61A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3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7F31009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5F047D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8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E00082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02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224570E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39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D07F76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0119B20E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6D8CE5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RAB27B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66FFAC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4E-0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0F3853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83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94A9DA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3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7E8E96C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F3B80A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5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8C436C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9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4A773B0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71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B204C3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5978ABF3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1D07A2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ITGA6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5EB3DC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3E-0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CADDA2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02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496E25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3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0B76B55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416D2B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4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A9EC51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5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17FB106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60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5B19A4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42479398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569636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GPCPD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717C70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57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63C2CF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62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D96DBF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3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4F82A9A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2B3CB7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8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691F6A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4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48B0AE7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32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D2151B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24DDD200" w14:textId="77777777" w:rsidTr="00450067">
        <w:trPr>
          <w:trHeight w:val="30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4EF6131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ANAPC5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146861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8E-0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993C19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02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47629B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3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542A972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0F6DA2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6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91B586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9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491BC35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4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9217DA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71E6CBC7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6CCE002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MARCA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5E97E5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77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9A087E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0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E89860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3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7CE7725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61B401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68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E757D6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6E-0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2C58BF3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1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3ACA94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7FD5E034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E2479F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ZNF75A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867EF7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1E-0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65B8AC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77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0E8554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3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4C1D56B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C94B25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10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F8A000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2E-0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3C30F42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9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D123DB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2A3B2634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4B07257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LAT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C35731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32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98D14E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6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468540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4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016BCC5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F8BB40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14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D86126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6E-0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2B7D2F6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0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C8F8DA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2F9F9307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A35523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EX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A9FB9B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98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CA52C2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9E-05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79B994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4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2753183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9D512C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8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E3F495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6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1CED8D0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34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0476FF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20F45397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7D838C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D9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D06FDD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33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044E8E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7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EA726C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4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0D868F4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E34915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5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1B8363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6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530552D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31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E48FBE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53D1E997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83781B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EB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477928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9E-0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A3E4C5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87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302AD7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4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38C6B47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A05C5B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1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A7FF0A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52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6940F0D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6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B6459B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6A3AFAD7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6FB1D4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GMDS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A9FC57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46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E679D2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36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803E39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4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383EE13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F52A7C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02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0FBBBB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0E-0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545C177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8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BFD29D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4CC0E1EB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73B5ECE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IFI16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54F7D1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44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57DD2E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09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711176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5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65BB8D7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72F710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92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2105FC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90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69382D2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9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B28869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30E4B93B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EA7C6A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D55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57C6C5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07E-0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1558C5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8E-02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9F4CE2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5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7F966A8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8811F7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3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CA03BF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1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4A2A687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43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7F6C4B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5BC013CC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1A2DAB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XB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FAE310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05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89B54A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6E-05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A0C2BD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5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4FF9C8E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C9CB61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44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3031D7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32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098F7C5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3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0A2AC7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318EDFE5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72C4518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D44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078686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96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64A38D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2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8729E7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5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603519D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02CF6F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4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80C365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4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578E110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49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02F4C4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1195AC38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130175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YLPM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CFBD02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58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36D2B7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3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E28DF5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5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710C595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1CCC89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2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838C65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70E-05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251DBDE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31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10AACD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2CAB5001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5FC9A5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IQGAP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6B9D13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66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19BDF6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15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3D75E7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5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1850F85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5530E8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44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E60EF0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16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37BE391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32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7A193A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3D9454D6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43290F6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ERBB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93FCDF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43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FCE1CE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8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137BA6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5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31F6341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D39452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85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91F9BA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03E-0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3CA21F8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39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29FF55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1DC165BB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7E87791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P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E3D886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1E-0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9A5B20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5E-02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4AC7B2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5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57FC9C1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0FD2F4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2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C0B28C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30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33285BC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90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E55699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3FD731E4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F688B8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IK3C2A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8BD96A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59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C4971F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62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8A6D14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5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12B746A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C1ED89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4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668548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8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4B807F7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3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BA5B9D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03E95072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DA1C7E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SK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27FAF9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51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780A55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11E-05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D54319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6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41FF016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EE602A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8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900443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9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6A44D3F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6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D8434C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08CDF40A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28BFE80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FAM133B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5351A6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2E-0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141B9C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56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181E10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6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3EA20D6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9E7FB2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97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39C15B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04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15F9C69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3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A43DEF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682B5657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6017E79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FBXO9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01C826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77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0C31DC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8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85B3BC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6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6F1045B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E50295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9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44EEC1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44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22C4D18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5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3A6FC5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2EBBBD8A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619C456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KIAA103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31FA60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74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03084E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4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067542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6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27144BE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0B016A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1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E61368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2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427554D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7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A44DC1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28267DA9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73631B8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1orf27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C24771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8E-0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DFA88A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42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F591E7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6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48F2DD7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826685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7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47E544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2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5D7342B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33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9D33F0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425DBF03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67AF8F1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BOD1L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51239C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43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73E825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2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41C478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6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7BF02DA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813467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16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682258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5E-0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69E5B88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8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CE4034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59DBCAD8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2175AD3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SMA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A8393C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63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4C980A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12E-05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15A53F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6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215368B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7E533B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3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EFD90E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4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70ADBCB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4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42CE86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080BDCA6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6001B91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IA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D27053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64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D0008F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05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564BA7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7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2452D6D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9093EB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7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2B6C97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40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095AD64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1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CDB670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4C7CCEF0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4A1C77D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LARS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12E3B0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79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59BB07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5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0CEC50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7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7768EBD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F2D6D1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8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CBE726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4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1137C6F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1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3D8BAA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0A3C0599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6B1BB13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HSPA9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06A77A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77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F7C1DA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2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78A520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7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207ABA6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F4CE62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4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426CBA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33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3F606D5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35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14F4CA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5180FD69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BAF862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KRR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7B9D87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43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FB2085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8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BF7243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7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1335ECD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6CB9BD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24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C25851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68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6670310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47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915B9A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4DE8057C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C867DC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XN7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E945D4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42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CCBAE7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2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CF1934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7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5AABE88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00465E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25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3C50C4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9E-0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0973F73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9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0DF345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06C92FD5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927470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DX4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2DBCCD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63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54E98B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06E-05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345964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7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5FA3B81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6D9A24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67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633041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6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6E30A3B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2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B05C0F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31C3DAB5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6F3CBF4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HSD17B4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882791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46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06BEB5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40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72FC10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8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1E0DA06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BD0893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1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A2C89A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57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79A9858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4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773D51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64D6F15E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41AA208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RBM25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6ADCB0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1E-0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452C76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34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6B8778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8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5DCF8B2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E1B429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42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6D5B33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83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7F49B05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58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8FE74E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1D64F659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24F6993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ESYT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36176D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79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D18694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1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C8C70F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9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12D74E7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8E8DED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6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8B9311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8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039C796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5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4E918B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6175C848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454B891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C23B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DD6887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1E-0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A3D88D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31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5B814C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0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5200BF6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1BB87F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96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25CF03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71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1279539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6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3899DC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49F1059E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7E9163D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P6V1G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AAF5E2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66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4BD045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9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25B901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0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0DB27A3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307B05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25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9046C4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70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29BA602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1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E0827F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59095335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E7159B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DX39B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D8C6B3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66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EFB239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9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390E0D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0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180EB6E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78AABA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25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DE9192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70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227729C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1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089FF0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3C50D59D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5CA03C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TOX4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1FFB5D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77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9F0F7E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1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C63A5E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0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15E1276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9B0633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9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EDB30E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5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39F0454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46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19E2DD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48E11712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41FB95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NAJC7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015CEC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66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FAAFE3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8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DE74DD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1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7DA2CEA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9DEE5C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1E-01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722397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7E-0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670293B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1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8E8DFD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7E39B418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7E3EFC0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DOA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158A23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7E-0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053FF0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6E-02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16AC03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1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375C418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94A286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71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CFC4A1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7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55B30BF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31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0DE60F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621792A0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6BF05E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HNRNPC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952ABF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67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39BE0E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3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E108E6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1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4C3503D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8E19FA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6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2B5D0B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8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44158FB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8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A36599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777E5106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D60FAB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TTC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C7FECB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74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2AA04D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2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F87D74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2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095AF40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15132C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75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314A0A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1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6964FE2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45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27682A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07218C72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43F73AA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CTD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E92130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77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4F0BEC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97E-05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2D3737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2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6502802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BFAB6F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1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C4A5CC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38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5BD519F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0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95258B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635B4BE3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2D15947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A15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FEE0CD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71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A6EC1D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3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60EF7A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2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673F6B0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6F9CF9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6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89D00B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8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7A3021F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30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393421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5CE4A68C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407B340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RX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18703D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30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3AA79F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5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E16AB8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2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46C0862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2E88F0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5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EC3736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0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7B2F264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53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ADC9FA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47783F67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4AD6388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SAR1B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742791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08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C2B509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4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4BFEC1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2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61D1784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C00765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7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8C9B29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3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6CD423E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32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172AD8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351B5637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6B253C1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FKBP1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E7E365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00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AF84DB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9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2C9A38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2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4C93EB5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1B7DB9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8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56F32A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8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75F6F68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3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E5B716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69BCABCF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74C739D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NAJC1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A03FB3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80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5C8AF9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9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F05FCF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3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43C57A6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9F5748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9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883E78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03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6755543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57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F8CDB0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531FE67A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6180A7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TAM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356C1D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98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2570E9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7E-05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0D7037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3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43AC621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73CDEB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8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53990D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5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0C773B7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8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530FB2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67349C42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9D9B1F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ILRB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F8CE37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32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AFF0F7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61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600395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3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51A4AFE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5FCD69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46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FC1E02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30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0BC1554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6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2F1F44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5583FD59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685B7BB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PIG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8A649B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35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E65CAD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06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223752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3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0551DA8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038DE2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6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0AE929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9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1439CB2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4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834328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2B82B959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439B2D0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SDHPPT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31B3C6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57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6E8697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71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D221F3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3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7113806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431D4F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4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6C3268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6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17AAB28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8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A8F036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5D27D035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10D5BE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KHD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88AAAB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77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AC32DF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34E-05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CC7BC5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4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559049D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B6E865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04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A24966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97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68AA4B8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4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821362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4611F400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B6B711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LRRFIP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3DF935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33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325669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68E-05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CDCDEA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4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4057ABE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E6B808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7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D2ECEA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6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07BAB03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37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006F5D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594F8BBD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9CA750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DX5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6F7420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31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6AD469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59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079B0D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4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078346D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24141E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36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C8A23A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04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4A872E6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78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F0C637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09446F3B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BB0B98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TFAP2A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5C9A6F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46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4180DE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30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9DB2B0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4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180E243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18F9A0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3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D1424A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24E-06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78CE0F8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40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4367C1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709CB037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216BE63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SR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36C16F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10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4B9B7A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32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3C85FA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4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390A9AE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6E4845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7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7B5552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3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329042F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4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3668F8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2533C3A8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4621121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FOXP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DBFA33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98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BE665C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5E-05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0DB5EA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5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4ACA307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9B10C6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22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834E15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62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0FB4D8D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3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7EF5F9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74F9E111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4DE5D1A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AT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4A8FAC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77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1A8F7C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7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A36B7E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5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103A099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D8F86B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3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62F89D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81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08C8173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5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F30249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75EBFA1B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13C4C6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PP8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14ADAC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25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FB9328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06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ED464A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5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1525F49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C253F3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22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BF6EC3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62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7AD0952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47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EF7DD2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1B5344E8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78E6CEF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RF4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99E24E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5E-0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2FAB00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2E-02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63FA48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5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0298B54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76F289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83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E75848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30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3D6ACF3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30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59C617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23578785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648740B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HNRNPM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3CB5EF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95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C05F39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20E-06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B5E5F2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6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5E75A56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2571D6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7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310197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7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5BACC4C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45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E0650D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1B3B8303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6FF6BD2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UBXN4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7C25D3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16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67F436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43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B4A7FC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6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741473D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FADFA9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1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07459A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51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6AA18A0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3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23A221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14FDF566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51DC0B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SNK1A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176EFE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1E-0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ADED02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81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0E3600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6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3DE79E8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9B9341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2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10F9BF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30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5EDFFFB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6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262024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0BA735C7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6DBC05D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DIA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1392DB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77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99BEE9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9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E1D15A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6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5CD3CE9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4A8DEB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1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D75730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3DCB2EE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5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6D45AA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515A20B1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28C6DD1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RBM39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01CDEB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2E-0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E9851F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94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48D61F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6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4EF36C5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B90F16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23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2897FB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0E-0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5FF5690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3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4CAC0F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341B6AC4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9A5196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ZBTB44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DCBEB2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90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309A24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03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3A3F0A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6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13536B7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24D99C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37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6123FC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05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3526EF7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30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1BCD3F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749260C6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ADBAD1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MF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88CBEB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25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A7D97D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00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F37352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7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13FFD4E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897FF7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9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A30EFC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6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226C1DF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53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8C6FAD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1CFE0B9B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2E97752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ZNF1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3754DB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08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633B12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21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81F5A0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7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75CD1E2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90B6C3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1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642E83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2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6FD3AAA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5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6476BC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2D36319C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910052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USO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6A1E2A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14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B814A2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36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A06B56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7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7E6AE8B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66EB7A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01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0896A2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87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72BA08C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0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5EF6D0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53C6F203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319EA8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WDR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446904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98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21B160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2E-05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4297AB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7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265491D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56C0F7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07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D9B308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08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75A2CB5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32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15FD04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68E0BA11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23F475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F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0A0A94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27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E8AC60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19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CDB23E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8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3DFE15D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7988B4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22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225240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52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35E2E6B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0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CBA0F1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35AAEBD5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04F158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PP4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4FA102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1E-0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84B34F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89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83AA39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8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4CA1DD5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8B579D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56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5103D7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2E-0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3B13E58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0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558AB2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28260FC8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79261D1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N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637364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77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F2B094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45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110CD4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8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3CA0E64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3AE18F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7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8FF9A6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1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10D3853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5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DAA450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2F16167C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7382C0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HCTF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0FD96C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96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B8E3DC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0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AE44A2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8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02FD1AE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2FEB36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70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034CD2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89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44AE7EF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1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549E65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235F5C6D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7D69512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BI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C5B81F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77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D96968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73E-05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51AC90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8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2F9E42A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56F838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03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215350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93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02A0DBE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1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02054B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530F7705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C69935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P6V1A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946775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05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F5C9B9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0E-05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ECAEEE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9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2A3B694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442E1C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79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4DD258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60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42F489E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33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A5B13B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586A0CA7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355CF1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LC5A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DF74C4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89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335F0D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90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76673E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9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307842B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0A39D4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53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FD574D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6E-0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6AF1852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39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E8ED40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68A29B35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77744E4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AP6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3EB5A4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88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6F2111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1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F871A1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0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7CFFCF2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CBBB27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85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7BA2CD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7E-0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4C57E59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0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30F9A6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019799CB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412938E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YNCRIP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578473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61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251C2C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6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5AA416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0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0F9C08F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01027C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4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6D2941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87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478758C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43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E655C6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4311350A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2FF3AC3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XBP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2222E3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80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453EBD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47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28AFF2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0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296BDA0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99739D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82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993106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28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09E804D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9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50EC7B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6BF6DDB2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62C8DE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GLG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64BFB5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77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BF6AD3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97E-05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16125F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1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26FAA45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88054A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8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E3BA45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02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011B8CC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9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8F4373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1537F837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78A3DB2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ITGB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11B558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43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0AD580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7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517475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1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0919521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B6F02A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57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CC50F9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50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0EF3EEA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5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F17F5A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54938804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F3A02B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TP4A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F86EAD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1E-0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5EB209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6E-02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84DA0A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1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0518630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39B1CB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1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0AA76C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67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669B43E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78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D89A53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39434CA7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AD5F04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KPNA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C6F79B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38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B9CEB2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87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DF5D4D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1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0AF3134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A363B5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9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D8E6DA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05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5C12DBE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31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A8B9E4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0B394EB7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65E0741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DH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ED3676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61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F31F53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7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A98238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1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3996E96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D83D5B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03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5AB0FD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20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3E8BB23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51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0403B8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7C271428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08D88B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ZNF207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0C1A95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18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08A73E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51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A8D441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2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587980F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8556B6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16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00743C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4E-0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01C0544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35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A6E14F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774A21C5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23D3DD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GEL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27B208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2E-0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89B9B5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51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4A2F6E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2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4AE5A9E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7B38AB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70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DDD3DC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7E-0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5B972CE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5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1A30D8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46430D84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71FE71D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ZNF638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961EE8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75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D090F3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9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F992D6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3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626EED3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48FC82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6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AFF34B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95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1B9676E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3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65C194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08B7D43D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56A4E8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EZR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A5284A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66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AB6DF3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3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49D385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4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6E8622E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AF63A4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86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326BCE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75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40293D6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45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925C30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0835C910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F55E2D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RSRP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CEBC17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88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B6A0C5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84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E68F15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4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3AFED71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D8D7FD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72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86D4A3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3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33C42EC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9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842DD7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5F77CA1E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26F273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UMB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D3FDF2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66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6612FF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8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979EB2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4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553FEC0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04E718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24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C662F9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68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673CB51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8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EFCB35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41A3C9F6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191DAB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KRD36B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3811F1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25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B93539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0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DFA4FD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5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16D7089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2703B0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76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69556A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11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1A2A401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48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1E8F8F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4156830D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4387BEF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CPR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9B66A2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7E-0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612C17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0E-02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893E82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5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6D3D69B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80CA97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34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8CEA90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87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3B37471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9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2AFE7A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3182FE84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2EEE68F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ZCCHC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B3D53A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72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ABFD11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36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BC43C0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5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723F19D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9CEB29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42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9A5CC9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87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38A62A8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33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9B9371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4330B463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96AD84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GUCY1A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2F8233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6E-0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46ACAE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3E-02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FF6809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6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5EB0130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3D7864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8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E483B1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6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541002F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5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54F02F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1363E11A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E8515D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HNRNPD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2A3340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82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A0F5AA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5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A16041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6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19A812D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FE7A13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61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41F9B8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4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5B9E9C3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34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EDC458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7E96FB5E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79BF579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LA2R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C8F4D9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07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09F58C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1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C1D2DA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7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666DEA7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1C9906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7E-01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CB6AFB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83E-0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177EEA1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53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AE6AD6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2C393D8B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13632C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KRD17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7467F8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95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696BD8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52E-06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FF1A97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7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54FF0C0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77CC61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2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8C7B1D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69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4FFDCD3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9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6B6572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35ABFDE2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2AFACBF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HSP90AA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26EE39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42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31D3E0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1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3E1018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7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5A04B5B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1BB27B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1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3F0286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1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2F498C8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53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3A0AA2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65FC4609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22379E4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RAB1A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AC003C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97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35DB80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04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D6A542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7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732BA4C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C5C3D5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90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9A9A8C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85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6CBD2F2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54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0C739A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7AC975D3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A17BD3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BCLAF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BC2705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79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D5CD4D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9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D5EBD2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7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768C95E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A60ADD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7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9F9FDF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6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469136B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60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BEDBF1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075385A1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DBA2BF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HSP90B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A36915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43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A7320F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5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DC51D9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7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6E0E077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B4174F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0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930F0A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8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358C6CF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6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73C173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4DE2FD83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2A3A338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YWHAB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5D6905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63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36B2C9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86E-05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19AB3C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9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46EF12E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CB6458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60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795F25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1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2E7E79C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35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511908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14047682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8245C5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RBS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5F72F9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48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6E9F10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3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7D14BD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30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4357B2A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66D7CF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00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15F264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91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3A4D68B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7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6B7CB7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4CBA0CD5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A43258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LT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D029C4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06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831540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08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770CE3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30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5DA490D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D56498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01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25062D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46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20ECA9E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44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23F981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2DCA1EA3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88B31D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ZRANB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F04564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59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46FCD9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3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02E2EB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30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66C2B95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74CDB1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99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A7D690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8E-0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783223E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6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6992FC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3F530E68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E06220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CM3AP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C54B6C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2E-0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8F474F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89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536FF1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31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69E40DE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CF587B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3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26477E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5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0358E60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5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47CB5B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2A7BCFFE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705C941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SMA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AA9BD7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80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CD6AEB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68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2F866B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32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6E89269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E9B2E5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13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24DF9F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42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447AD58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0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75DF48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09CF618B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6AE7060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FOLH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BDF5B0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61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2B46B7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3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E8BB67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32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30E3748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0F96D1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31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BDA678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3E-0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24C2F9B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6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6F2C07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768DB404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73DDB4B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RPRA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B6A923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66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277472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7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4F2805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32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363227C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D2DC50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6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FEC8A6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8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5086DB6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1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09CB30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4B0C471C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53FE36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LU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F04D50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77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76DD7E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7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C0132C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34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1506D9E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2E287A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75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77ADA8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1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0F1D294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6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CC48AC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180CA6DE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110E92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LNT7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0CD007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59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397AEC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3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D1897C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34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6384845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DD4E02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3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AA92CD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73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672AE05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92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2ED637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2C8781AB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86A4AC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DH1A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0C3434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25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DF8E13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81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FE506C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35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604297B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5C294D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2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4D46AF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59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2417AF5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7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BAE65E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3D3C5505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65864C8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LM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C335F0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43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9D0F33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7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00F925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36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606F16F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0D19E8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4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4BBB13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09E-05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4F8A040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63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CC8C50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5896C759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4E967DC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GOLGA8B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E650B4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80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56E423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60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1EE097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37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53EE3F3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5FC46A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7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A2F191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44E-05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2BE21F4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2.11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CD5FEA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7EA6CE4D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2B6A7F2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DLIM5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F9C71C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43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FC6AAA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3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38C9E3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37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649E282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27826C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41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67497B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51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71EDA8F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2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576EE7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05CCF81C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60454AF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LR2J4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D59F49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34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F0A3A2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77E-05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6659B1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38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22FBD90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2C1142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36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42E90E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93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797ACAD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6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6C52FF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53854832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23570FA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GOLGA8A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DFF7BF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2E-0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D4287F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01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C67108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38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48F115C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3DD694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0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01DB26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0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4E51BD7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71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0DE198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2C78C82F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B2F9A4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DE4D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C3F6AA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89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7EAFA4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90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C907AC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42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3DC3810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039EE1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0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96FCE8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94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7154147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58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1A3301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3DD54111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0A4872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KTR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2E168A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46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C78190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45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664AC8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42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0F3CB85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77821F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09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6BCDEF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4E-0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56C1C34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05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26E558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49B8498C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92DF52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HSPA5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322BA0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43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648593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1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094752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43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4A5FBDB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5FD560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2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2D9B70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30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2550B1F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34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3C7F96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584927B1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DEA6B3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HNRNPA2B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5209B6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01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EF7EBD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3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81F238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43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5DA36B2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1539BE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57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F90BEB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7E-0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4EF23FF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9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E8D92E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030CC007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9849C9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GEA5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F78779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12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B91C0A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23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199128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46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1869681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ECA1A8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25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A68C2C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0E-0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3004167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12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7DDCCF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644C9878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B2F8B0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FPQ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9F59E7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66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ECDA6B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0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28229C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49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768A7D7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9FBBF2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09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9E035B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12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7979C0C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43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EE5E34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41E6A199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69821B9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ITPKB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F69748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31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BA9395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49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60A6D1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49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4907F00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0914E1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2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16D654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52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0CD332F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30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D57871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215E9AD0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47D24A6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4BP2L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97DAA8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14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50518E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39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F9A01E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49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5248EC6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2A1859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7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98E630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5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0679920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0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0E30C6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1FE6FF7F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4565F28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PHOSPH6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3162FF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82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53C310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5E-0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132199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53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5A0C57D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693F1B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04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4ABA11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E-0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174FB305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9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7937B1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64F54C9A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7BE47D8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RSF1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7B1A94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10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5B8941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20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515004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54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21B8952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13F18EA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47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CABACB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66E-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510E9F6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42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90737D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6DA6D154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1889D9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HNRNPDL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111938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70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A5653D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9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CDAAA0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54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4BBAC43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7061F6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9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0EEF5A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5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0A52D59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20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6D8FE7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3F1DF317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3B962E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SC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A13F43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9E-0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A8D841B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8E-02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211BF4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65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3DE3B480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39064B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02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573E478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0E-0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3A10A75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49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BF05C9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31AFF0D8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7B037D1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TRK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FE2BCF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0E-0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879037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3E-02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5869FA1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71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78A6D48D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335291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1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97671EF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1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6FFDAD1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1.59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1E678A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450067" w:rsidRPr="00450067" w14:paraId="68F7D04E" w14:textId="77777777" w:rsidTr="00450067">
        <w:trPr>
          <w:trHeight w:val="280"/>
        </w:trPr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45B75547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IGHD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54F5139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76E-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EEBB5AC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38E-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3A569A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3.60 </w:t>
            </w:r>
          </w:p>
        </w:tc>
        <w:tc>
          <w:tcPr>
            <w:tcW w:w="122" w:type="pct"/>
            <w:shd w:val="clear" w:color="auto" w:fill="auto"/>
            <w:noWrap/>
            <w:vAlign w:val="center"/>
            <w:hideMark/>
          </w:tcPr>
          <w:p w14:paraId="5BD2909E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802E7A6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9E-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27D9482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4E-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06B72AD4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2.61 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BF2B433" w14:textId="77777777" w:rsidR="00A901C9" w:rsidRPr="00450067" w:rsidRDefault="00A901C9" w:rsidP="00A9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500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</w:tbl>
    <w:p w14:paraId="48776C08" w14:textId="77777777" w:rsidR="00697942" w:rsidRDefault="00697942">
      <w:pPr>
        <w:rPr>
          <w:rFonts w:hint="eastAsia"/>
        </w:rPr>
      </w:pPr>
    </w:p>
    <w:sectPr w:rsidR="006979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B882BA" w14:textId="77777777" w:rsidR="008E1175" w:rsidRDefault="008E1175" w:rsidP="00A901C9">
      <w:r>
        <w:separator/>
      </w:r>
    </w:p>
  </w:endnote>
  <w:endnote w:type="continuationSeparator" w:id="0">
    <w:p w14:paraId="74D396AE" w14:textId="77777777" w:rsidR="008E1175" w:rsidRDefault="008E1175" w:rsidP="00A901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38FFC1" w14:textId="77777777" w:rsidR="008E1175" w:rsidRDefault="008E1175" w:rsidP="00A901C9">
      <w:r>
        <w:separator/>
      </w:r>
    </w:p>
  </w:footnote>
  <w:footnote w:type="continuationSeparator" w:id="0">
    <w:p w14:paraId="486A933D" w14:textId="77777777" w:rsidR="008E1175" w:rsidRDefault="008E1175" w:rsidP="00A901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F85"/>
    <w:rsid w:val="002C26AE"/>
    <w:rsid w:val="003C2175"/>
    <w:rsid w:val="00450067"/>
    <w:rsid w:val="00697942"/>
    <w:rsid w:val="008E1175"/>
    <w:rsid w:val="009103C0"/>
    <w:rsid w:val="00A901C9"/>
    <w:rsid w:val="00CF0402"/>
    <w:rsid w:val="00F32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06D91C"/>
  <w15:chartTrackingRefBased/>
  <w15:docId w15:val="{C805EB1A-D53A-40F7-9D36-D398F97A1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01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01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01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01C9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A901C9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A901C9"/>
    <w:rPr>
      <w:color w:val="954F72"/>
      <w:u w:val="single"/>
    </w:rPr>
  </w:style>
  <w:style w:type="paragraph" w:customStyle="1" w:styleId="msonormal0">
    <w:name w:val="msonormal"/>
    <w:basedOn w:val="a"/>
    <w:rsid w:val="00A901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901C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A901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A901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A901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A901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A901C9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A901C9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A901C9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450067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500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13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8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1656</Words>
  <Characters>9445</Characters>
  <Application>Microsoft Office Word</Application>
  <DocSecurity>0</DocSecurity>
  <Lines>78</Lines>
  <Paragraphs>22</Paragraphs>
  <ScaleCrop>false</ScaleCrop>
  <Company/>
  <LinksUpToDate>false</LinksUpToDate>
  <CharactersWithSpaces>1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图 图</dc:creator>
  <cp:keywords/>
  <dc:description/>
  <cp:lastModifiedBy>图 图</cp:lastModifiedBy>
  <cp:revision>6</cp:revision>
  <dcterms:created xsi:type="dcterms:W3CDTF">2020-11-27T15:14:00Z</dcterms:created>
  <dcterms:modified xsi:type="dcterms:W3CDTF">2020-11-28T13:58:00Z</dcterms:modified>
</cp:coreProperties>
</file>